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E4883B" w14:textId="56A97E65" w:rsidR="004D7977" w:rsidRPr="00C466A7" w:rsidRDefault="006C786F" w:rsidP="004D7977">
      <w:pPr>
        <w:rPr>
          <w:b/>
          <w:bCs/>
        </w:rPr>
      </w:pPr>
      <w:bookmarkStart w:id="0" w:name="_GoBack"/>
      <w:bookmarkEnd w:id="0"/>
      <w:r>
        <w:rPr>
          <w:b/>
          <w:bCs/>
        </w:rPr>
        <w:t xml:space="preserve">Online Resource </w:t>
      </w:r>
      <w:r w:rsidR="007F545A">
        <w:rPr>
          <w:b/>
          <w:bCs/>
        </w:rPr>
        <w:t>1</w:t>
      </w:r>
    </w:p>
    <w:p w14:paraId="104B16BA" w14:textId="52F20B40" w:rsidR="004D7977" w:rsidRDefault="006A6AE3" w:rsidP="004D7977">
      <w:r>
        <w:rPr>
          <w:noProof/>
          <w:lang w:val="en-IN" w:eastAsia="en-IN"/>
        </w:rPr>
        <w:drawing>
          <wp:inline distT="0" distB="0" distL="0" distR="0" wp14:anchorId="5763F3B9" wp14:editId="6177FB56">
            <wp:extent cx="5939790" cy="6138545"/>
            <wp:effectExtent l="0" t="0" r="3810" b="0"/>
            <wp:docPr id="7031908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6138545"/>
                    </a:xfrm>
                    <a:prstGeom prst="rect">
                      <a:avLst/>
                    </a:prstGeom>
                    <a:noFill/>
                    <a:ln>
                      <a:noFill/>
                    </a:ln>
                  </pic:spPr>
                </pic:pic>
              </a:graphicData>
            </a:graphic>
          </wp:inline>
        </w:drawing>
      </w:r>
    </w:p>
    <w:p w14:paraId="482149EB" w14:textId="5960696A" w:rsidR="000936AD" w:rsidRDefault="004D7977" w:rsidP="000936AD">
      <w:r w:rsidRPr="00132561">
        <w:rPr>
          <w:b/>
          <w:bCs/>
        </w:rPr>
        <w:t>Fig. S1</w:t>
      </w:r>
      <w:r>
        <w:t xml:space="preserve"> </w:t>
      </w:r>
      <w:r w:rsidR="007E03B7">
        <w:t xml:space="preserve">Percentages of landscapes with forests that became more fragmented, less fragmented, and showed no change in fragmentation after forest loss, for each of six landscape sizes and </w:t>
      </w:r>
      <w:r w:rsidR="001C2F02">
        <w:t>six alternative sample sizes</w:t>
      </w:r>
      <w:r w:rsidR="000936AD">
        <w:t xml:space="preserve"> (from 30,000 to 130,000 landscapes)</w:t>
      </w:r>
      <w:r w:rsidR="007E03B7">
        <w:t xml:space="preserve">. Fragmentation was classified as </w:t>
      </w:r>
      <w:r w:rsidR="007E03B7">
        <w:lastRenderedPageBreak/>
        <w:t>increasing when there were more forest patches</w:t>
      </w:r>
      <w:r w:rsidR="001C2F02">
        <w:t xml:space="preserve"> in 2020 than in 2000.</w:t>
      </w:r>
      <w:r w:rsidR="0076271C" w:rsidRPr="0076271C">
        <w:t xml:space="preserve"> </w:t>
      </w:r>
      <w:r w:rsidR="00812001">
        <w:t>O</w:t>
      </w:r>
      <w:r w:rsidR="0076271C">
        <w:t xml:space="preserve">nly </w:t>
      </w:r>
      <w:r w:rsidR="00812001">
        <w:t xml:space="preserve">the subset of </w:t>
      </w:r>
      <w:r w:rsidR="0076271C">
        <w:t>landscapes that lost forest between 2000 and 2020 are included</w:t>
      </w:r>
      <w:r w:rsidR="00812001">
        <w:t xml:space="preserve"> in the plots</w:t>
      </w:r>
      <w:r w:rsidR="000936AD">
        <w:br w:type="page"/>
      </w:r>
    </w:p>
    <w:p w14:paraId="0AB107F0" w14:textId="6ACF6E7F" w:rsidR="00B93C9D" w:rsidRDefault="006A6AE3" w:rsidP="008E36A3">
      <w:r>
        <w:rPr>
          <w:noProof/>
          <w:lang w:val="en-IN" w:eastAsia="en-IN"/>
        </w:rPr>
        <w:lastRenderedPageBreak/>
        <w:drawing>
          <wp:inline distT="0" distB="0" distL="0" distR="0" wp14:anchorId="48720968" wp14:editId="02A40E90">
            <wp:extent cx="5939790" cy="6138545"/>
            <wp:effectExtent l="0" t="0" r="3810" b="0"/>
            <wp:docPr id="17727283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6138545"/>
                    </a:xfrm>
                    <a:prstGeom prst="rect">
                      <a:avLst/>
                    </a:prstGeom>
                    <a:noFill/>
                    <a:ln>
                      <a:noFill/>
                    </a:ln>
                  </pic:spPr>
                </pic:pic>
              </a:graphicData>
            </a:graphic>
          </wp:inline>
        </w:drawing>
      </w:r>
    </w:p>
    <w:p w14:paraId="0C47E3E9" w14:textId="36F347F9" w:rsidR="000936AD" w:rsidRDefault="00B93C9D" w:rsidP="000936AD">
      <w:r w:rsidRPr="00B93C9D">
        <w:rPr>
          <w:b/>
          <w:bCs/>
        </w:rPr>
        <w:t>Fig. S2</w:t>
      </w:r>
      <w:r w:rsidR="000936AD">
        <w:rPr>
          <w:b/>
          <w:bCs/>
        </w:rPr>
        <w:t xml:space="preserve"> </w:t>
      </w:r>
      <w:r w:rsidR="000936AD">
        <w:t xml:space="preserve">Percentages of landscapes with forests that became more fragmented, less fragmented, and showed no change in fragmentation after forest loss, for each of six landscape sizes and six alternative sample sizes (from 30,000 to 130,000 landscapes). Fragmentation was classified as increasing when there was higher forest edge density (meters of forest–non-forest edge per ha, </w:t>
      </w:r>
      <w:r w:rsidR="000936AD">
        <w:lastRenderedPageBreak/>
        <w:t>including all patches in the landscape) in 2020 than in 2000.</w:t>
      </w:r>
      <w:r w:rsidR="000936AD" w:rsidRPr="0076271C">
        <w:t xml:space="preserve"> </w:t>
      </w:r>
      <w:r w:rsidR="00812001">
        <w:t>Only the subset of landscapes that lost forest between 2000 and 2020 are included in the plots</w:t>
      </w:r>
      <w:r w:rsidR="000936AD">
        <w:br w:type="page"/>
      </w:r>
    </w:p>
    <w:p w14:paraId="6FEE1191" w14:textId="360FEBDB" w:rsidR="006A6AE3" w:rsidRDefault="006A6AE3" w:rsidP="008E36A3">
      <w:r>
        <w:rPr>
          <w:noProof/>
          <w:lang w:val="en-IN" w:eastAsia="en-IN"/>
        </w:rPr>
        <w:lastRenderedPageBreak/>
        <w:drawing>
          <wp:inline distT="0" distB="0" distL="0" distR="0" wp14:anchorId="0F13B539" wp14:editId="5FD629D6">
            <wp:extent cx="5939790" cy="6138545"/>
            <wp:effectExtent l="0" t="0" r="3810" b="0"/>
            <wp:docPr id="190122198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6138545"/>
                    </a:xfrm>
                    <a:prstGeom prst="rect">
                      <a:avLst/>
                    </a:prstGeom>
                    <a:noFill/>
                    <a:ln>
                      <a:noFill/>
                    </a:ln>
                  </pic:spPr>
                </pic:pic>
              </a:graphicData>
            </a:graphic>
          </wp:inline>
        </w:drawing>
      </w:r>
    </w:p>
    <w:p w14:paraId="08A68619" w14:textId="0ED0794D" w:rsidR="000936AD" w:rsidRDefault="006A6AE3" w:rsidP="000936AD">
      <w:r w:rsidRPr="000936AD">
        <w:rPr>
          <w:b/>
          <w:bCs/>
        </w:rPr>
        <w:t>Fig. S3</w:t>
      </w:r>
      <w:r w:rsidR="000936AD">
        <w:t xml:space="preserve"> Percentages of landscapes with forests that became more fragmented, less fragmented, and showed no change in fragmentation after forest loss, for each of six landscape sizes and six alternative sample sizes (from 30,000 to 130,000 landscapes). Fragmentation was classified as increasing when there were smaller mean forest patch sizes in 2020 than in 2000.</w:t>
      </w:r>
      <w:r w:rsidR="000936AD" w:rsidRPr="0076271C">
        <w:t xml:space="preserve"> </w:t>
      </w:r>
      <w:r w:rsidR="00812001">
        <w:t>Only the subset of landscapes that lost forest between 2000 and 2020 are included in the plots</w:t>
      </w:r>
      <w:r w:rsidR="000936AD">
        <w:br w:type="page"/>
      </w:r>
    </w:p>
    <w:p w14:paraId="4E659491" w14:textId="06C31423" w:rsidR="006A6AE3" w:rsidRDefault="00BA2713" w:rsidP="008E36A3">
      <w:r>
        <w:rPr>
          <w:noProof/>
          <w:lang w:val="en-IN" w:eastAsia="en-IN"/>
        </w:rPr>
        <w:lastRenderedPageBreak/>
        <w:drawing>
          <wp:inline distT="0" distB="0" distL="0" distR="0" wp14:anchorId="701CD8D1" wp14:editId="3E7AC422">
            <wp:extent cx="5939790" cy="6138545"/>
            <wp:effectExtent l="0" t="0" r="3810" b="0"/>
            <wp:docPr id="199674307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6138545"/>
                    </a:xfrm>
                    <a:prstGeom prst="rect">
                      <a:avLst/>
                    </a:prstGeom>
                    <a:noFill/>
                    <a:ln>
                      <a:noFill/>
                    </a:ln>
                  </pic:spPr>
                </pic:pic>
              </a:graphicData>
            </a:graphic>
          </wp:inline>
        </w:drawing>
      </w:r>
    </w:p>
    <w:p w14:paraId="39E8AC99" w14:textId="49C93780" w:rsidR="00BA2713" w:rsidRPr="006A6AE3" w:rsidRDefault="00BA2713" w:rsidP="008E36A3">
      <w:r w:rsidRPr="000936AD">
        <w:rPr>
          <w:b/>
          <w:bCs/>
        </w:rPr>
        <w:t>Fig. S4</w:t>
      </w:r>
      <w:r w:rsidR="000936AD">
        <w:t xml:space="preserve"> Percentages of landscapes with forests that became more fragmented, less fragmented, and showed no change in fragmentation after forest loss, for each of six landscape sizes and six alternative sample sizes (from 30,000 to 130,000 landscapes). Fragmentation was classified as increasing when there were higher forest fragmentation index values in 2020 than in 2000.</w:t>
      </w:r>
      <w:r w:rsidR="000936AD" w:rsidRPr="0076271C">
        <w:t xml:space="preserve"> </w:t>
      </w:r>
      <w:r w:rsidR="00812001">
        <w:t>Only the subset of landscapes that lost forest between 2000 and 2020 are included in the plots</w:t>
      </w:r>
    </w:p>
    <w:sectPr w:rsidR="00BA2713" w:rsidRPr="006A6AE3" w:rsidSect="00C51CE0">
      <w:headerReference w:type="even" r:id="rId10"/>
      <w:footerReference w:type="default" r:id="rId11"/>
      <w:head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EA6A68" w14:textId="77777777" w:rsidR="007903E1" w:rsidRDefault="007903E1" w:rsidP="00111C49">
      <w:pPr>
        <w:spacing w:after="0" w:line="240" w:lineRule="auto"/>
      </w:pPr>
      <w:r>
        <w:separator/>
      </w:r>
    </w:p>
  </w:endnote>
  <w:endnote w:type="continuationSeparator" w:id="0">
    <w:p w14:paraId="5BA034B0" w14:textId="77777777" w:rsidR="007903E1" w:rsidRDefault="007903E1" w:rsidP="00111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3482630"/>
      <w:docPartObj>
        <w:docPartGallery w:val="Page Numbers (Bottom of Page)"/>
        <w:docPartUnique/>
      </w:docPartObj>
    </w:sdtPr>
    <w:sdtEndPr>
      <w:rPr>
        <w:noProof/>
      </w:rPr>
    </w:sdtEndPr>
    <w:sdtContent>
      <w:p w14:paraId="5C3DD9B8" w14:textId="799F1A55" w:rsidR="00111C49" w:rsidRDefault="00111C49">
        <w:pPr>
          <w:pStyle w:val="Footer"/>
          <w:jc w:val="right"/>
        </w:pPr>
        <w:r>
          <w:fldChar w:fldCharType="begin"/>
        </w:r>
        <w:r>
          <w:instrText xml:space="preserve"> PAGE   \* MERGEFORMAT </w:instrText>
        </w:r>
        <w:r>
          <w:fldChar w:fldCharType="separate"/>
        </w:r>
        <w:r w:rsidR="00C51CE0">
          <w:rPr>
            <w:noProof/>
          </w:rPr>
          <w:t>1</w:t>
        </w:r>
        <w:r>
          <w:rPr>
            <w:noProof/>
          </w:rPr>
          <w:fldChar w:fldCharType="end"/>
        </w:r>
      </w:p>
    </w:sdtContent>
  </w:sdt>
  <w:p w14:paraId="024F47DE" w14:textId="77777777" w:rsidR="00111C49" w:rsidRDefault="00111C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6E5E49" w14:textId="77777777" w:rsidR="007903E1" w:rsidRDefault="007903E1" w:rsidP="00111C49">
      <w:pPr>
        <w:spacing w:after="0" w:line="240" w:lineRule="auto"/>
      </w:pPr>
      <w:r>
        <w:separator/>
      </w:r>
    </w:p>
  </w:footnote>
  <w:footnote w:type="continuationSeparator" w:id="0">
    <w:p w14:paraId="6687DEA3" w14:textId="77777777" w:rsidR="007903E1" w:rsidRDefault="007903E1" w:rsidP="00111C4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70243B" w14:textId="194C3335" w:rsidR="002F0296" w:rsidRDefault="002F0296">
    <w:pPr>
      <w:pStyle w:val="Header"/>
    </w:pPr>
    <w:r>
      <w:rPr>
        <w:noProof/>
        <w:lang w:val="en-IN" w:eastAsia="en-IN"/>
      </w:rPr>
      <mc:AlternateContent>
        <mc:Choice Requires="wps">
          <w:drawing>
            <wp:anchor distT="0" distB="0" distL="0" distR="0" simplePos="0" relativeHeight="251659264" behindDoc="0" locked="0" layoutInCell="1" allowOverlap="1" wp14:anchorId="1B5540A3" wp14:editId="6935D471">
              <wp:simplePos x="635" y="635"/>
              <wp:positionH relativeFrom="page">
                <wp:align>right</wp:align>
              </wp:positionH>
              <wp:positionV relativeFrom="page">
                <wp:align>top</wp:align>
              </wp:positionV>
              <wp:extent cx="2026285" cy="562610"/>
              <wp:effectExtent l="0" t="0" r="0" b="8890"/>
              <wp:wrapNone/>
              <wp:docPr id="835436490" name="Text Box 3" descr="Non classifié | Unclassified ">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51EDC16E" w14:textId="292275CC"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B5540A3" id="_x0000_t202" coordsize="21600,21600" o:spt="202" path="m,l,21600r21600,l21600,xe">
              <v:stroke joinstyle="miter"/>
              <v:path gradientshapeok="t" o:connecttype="rect"/>
            </v:shapetype>
            <v:shape id="Text Box 3" o:spid="_x0000_s1026" type="#_x0000_t202" alt="Non classifié | Unclassified " style="position:absolute;margin-left:108.35pt;margin-top:0;width:159.55pt;height:44.3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" filled="f" stroked="f">
              <v:textbox style="mso-fit-shape-to-text:t" inset="0,15pt,20pt,0">
                <w:txbxContent>
                  <w:p w14:paraId="51EDC16E" w14:textId="292275CC"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7BBAA2" w14:textId="5B43F811" w:rsidR="002F0296" w:rsidRDefault="002F0296">
    <w:pPr>
      <w:pStyle w:val="Header"/>
    </w:pPr>
    <w:r>
      <w:rPr>
        <w:noProof/>
        <w:lang w:val="en-IN" w:eastAsia="en-IN"/>
      </w:rPr>
      <mc:AlternateContent>
        <mc:Choice Requires="wps">
          <w:drawing>
            <wp:anchor distT="0" distB="0" distL="0" distR="0" simplePos="0" relativeHeight="251658240" behindDoc="0" locked="0" layoutInCell="1" allowOverlap="1" wp14:anchorId="5990940B" wp14:editId="73DCFE48">
              <wp:simplePos x="635" y="635"/>
              <wp:positionH relativeFrom="page">
                <wp:align>right</wp:align>
              </wp:positionH>
              <wp:positionV relativeFrom="page">
                <wp:align>top</wp:align>
              </wp:positionV>
              <wp:extent cx="2026285" cy="562610"/>
              <wp:effectExtent l="0" t="0" r="0" b="8890"/>
              <wp:wrapNone/>
              <wp:docPr id="519546536" name="Text Box 2" descr="Non classifié | Unclassified ">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4F62ED4A" w14:textId="21362273"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990940B" id="_x0000_t202" coordsize="21600,21600" o:spt="202" path="m,l,21600r21600,l21600,xe">
              <v:stroke joinstyle="miter"/>
              <v:path gradientshapeok="t" o:connecttype="rect"/>
            </v:shapetype>
            <v:shape id="Text Box 2" o:spid="_x0000_s1027" type="#_x0000_t202" alt="Non classifié | Unclassified " style="position:absolute;margin-left:108.35pt;margin-top:0;width:159.55pt;height:44.3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" filled="f" stroked="f">
              <v:textbox style="mso-fit-shape-to-text:t" inset="0,15pt,20pt,0">
                <w:txbxContent>
                  <w:p w14:paraId="4F62ED4A" w14:textId="21362273"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977"/>
    <w:rsid w:val="00003870"/>
    <w:rsid w:val="00043577"/>
    <w:rsid w:val="00056AE7"/>
    <w:rsid w:val="00064C18"/>
    <w:rsid w:val="000830A9"/>
    <w:rsid w:val="00087F58"/>
    <w:rsid w:val="000936AD"/>
    <w:rsid w:val="000A5261"/>
    <w:rsid w:val="000D22E7"/>
    <w:rsid w:val="000E76AE"/>
    <w:rsid w:val="001034C9"/>
    <w:rsid w:val="00111C49"/>
    <w:rsid w:val="00124FD6"/>
    <w:rsid w:val="00132561"/>
    <w:rsid w:val="00133871"/>
    <w:rsid w:val="0013389F"/>
    <w:rsid w:val="0014206B"/>
    <w:rsid w:val="00145096"/>
    <w:rsid w:val="00163F1B"/>
    <w:rsid w:val="00164286"/>
    <w:rsid w:val="00164F57"/>
    <w:rsid w:val="0018221D"/>
    <w:rsid w:val="001906B2"/>
    <w:rsid w:val="001A0FD9"/>
    <w:rsid w:val="001C2F02"/>
    <w:rsid w:val="001E6F46"/>
    <w:rsid w:val="001F17EF"/>
    <w:rsid w:val="00216F70"/>
    <w:rsid w:val="002373AF"/>
    <w:rsid w:val="00257E9E"/>
    <w:rsid w:val="00265903"/>
    <w:rsid w:val="002800CC"/>
    <w:rsid w:val="00282B1D"/>
    <w:rsid w:val="002D1589"/>
    <w:rsid w:val="002E5078"/>
    <w:rsid w:val="002F0296"/>
    <w:rsid w:val="00303C1E"/>
    <w:rsid w:val="00325649"/>
    <w:rsid w:val="00343D27"/>
    <w:rsid w:val="0034508C"/>
    <w:rsid w:val="00354436"/>
    <w:rsid w:val="003552B5"/>
    <w:rsid w:val="00372F07"/>
    <w:rsid w:val="0038454A"/>
    <w:rsid w:val="00396824"/>
    <w:rsid w:val="003A0A8E"/>
    <w:rsid w:val="003C4F55"/>
    <w:rsid w:val="003D4E43"/>
    <w:rsid w:val="004065B7"/>
    <w:rsid w:val="004070C8"/>
    <w:rsid w:val="00433535"/>
    <w:rsid w:val="00486E40"/>
    <w:rsid w:val="00487A61"/>
    <w:rsid w:val="004B2F28"/>
    <w:rsid w:val="004D53FA"/>
    <w:rsid w:val="004D7977"/>
    <w:rsid w:val="004F1FDA"/>
    <w:rsid w:val="005022A1"/>
    <w:rsid w:val="00505BE3"/>
    <w:rsid w:val="00506134"/>
    <w:rsid w:val="00524EA7"/>
    <w:rsid w:val="00536229"/>
    <w:rsid w:val="0054327D"/>
    <w:rsid w:val="005476FC"/>
    <w:rsid w:val="005824C1"/>
    <w:rsid w:val="005912E5"/>
    <w:rsid w:val="005D6DB0"/>
    <w:rsid w:val="005E5328"/>
    <w:rsid w:val="005E60F4"/>
    <w:rsid w:val="00607324"/>
    <w:rsid w:val="0062051D"/>
    <w:rsid w:val="0063409D"/>
    <w:rsid w:val="00646336"/>
    <w:rsid w:val="006777AC"/>
    <w:rsid w:val="00690F28"/>
    <w:rsid w:val="006A6AE3"/>
    <w:rsid w:val="006B1B92"/>
    <w:rsid w:val="006C6941"/>
    <w:rsid w:val="006C786F"/>
    <w:rsid w:val="006F299D"/>
    <w:rsid w:val="0074253C"/>
    <w:rsid w:val="0075251B"/>
    <w:rsid w:val="00760511"/>
    <w:rsid w:val="007606CC"/>
    <w:rsid w:val="0076271C"/>
    <w:rsid w:val="007903E1"/>
    <w:rsid w:val="007A2067"/>
    <w:rsid w:val="007A6613"/>
    <w:rsid w:val="007E03B7"/>
    <w:rsid w:val="007E20FB"/>
    <w:rsid w:val="007F545A"/>
    <w:rsid w:val="00812001"/>
    <w:rsid w:val="00813F34"/>
    <w:rsid w:val="00822F84"/>
    <w:rsid w:val="008307DA"/>
    <w:rsid w:val="00857EBC"/>
    <w:rsid w:val="008819ED"/>
    <w:rsid w:val="008859B8"/>
    <w:rsid w:val="0088697D"/>
    <w:rsid w:val="00886D8F"/>
    <w:rsid w:val="008906EC"/>
    <w:rsid w:val="008A73F2"/>
    <w:rsid w:val="008E36A3"/>
    <w:rsid w:val="00973E53"/>
    <w:rsid w:val="0098115F"/>
    <w:rsid w:val="009A09E2"/>
    <w:rsid w:val="009E5E24"/>
    <w:rsid w:val="00A200BD"/>
    <w:rsid w:val="00A5694D"/>
    <w:rsid w:val="00A668AE"/>
    <w:rsid w:val="00A71219"/>
    <w:rsid w:val="00AA3F1B"/>
    <w:rsid w:val="00AA4C67"/>
    <w:rsid w:val="00AA6D86"/>
    <w:rsid w:val="00AF3B8D"/>
    <w:rsid w:val="00B20E88"/>
    <w:rsid w:val="00B42FDE"/>
    <w:rsid w:val="00B56CAB"/>
    <w:rsid w:val="00B727EB"/>
    <w:rsid w:val="00B93C9D"/>
    <w:rsid w:val="00BA2713"/>
    <w:rsid w:val="00BA3118"/>
    <w:rsid w:val="00BC5581"/>
    <w:rsid w:val="00BD6515"/>
    <w:rsid w:val="00BD7C53"/>
    <w:rsid w:val="00C23192"/>
    <w:rsid w:val="00C2382E"/>
    <w:rsid w:val="00C51CE0"/>
    <w:rsid w:val="00C65A55"/>
    <w:rsid w:val="00C85F9D"/>
    <w:rsid w:val="00C8667D"/>
    <w:rsid w:val="00CC6436"/>
    <w:rsid w:val="00CD15ED"/>
    <w:rsid w:val="00CE7C85"/>
    <w:rsid w:val="00D022AD"/>
    <w:rsid w:val="00D05911"/>
    <w:rsid w:val="00D7033A"/>
    <w:rsid w:val="00D97AED"/>
    <w:rsid w:val="00DC24BA"/>
    <w:rsid w:val="00DE39F9"/>
    <w:rsid w:val="00E03492"/>
    <w:rsid w:val="00E32BCB"/>
    <w:rsid w:val="00E6096C"/>
    <w:rsid w:val="00E763C6"/>
    <w:rsid w:val="00E90CA0"/>
    <w:rsid w:val="00E97693"/>
    <w:rsid w:val="00EE3161"/>
    <w:rsid w:val="00EF471A"/>
    <w:rsid w:val="00F32473"/>
    <w:rsid w:val="00FD0C36"/>
    <w:rsid w:val="00FF3A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4B39A"/>
  <w15:chartTrackingRefBased/>
  <w15:docId w15:val="{E1D89186-EB85-49D4-970E-6A421A99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A8E"/>
    <w:pPr>
      <w:spacing w:line="480" w:lineRule="auto"/>
    </w:pPr>
    <w:rPr>
      <w:rFonts w:ascii="Times New Roman" w:hAnsi="Times New Roman"/>
    </w:rPr>
  </w:style>
  <w:style w:type="paragraph" w:styleId="Heading1">
    <w:name w:val="heading 1"/>
    <w:basedOn w:val="Normal"/>
    <w:next w:val="Normal"/>
    <w:link w:val="Heading1Char"/>
    <w:uiPriority w:val="9"/>
    <w:qFormat/>
    <w:rsid w:val="004D79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9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9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9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797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797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797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797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797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9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9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9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9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9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9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9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9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977"/>
    <w:rPr>
      <w:rFonts w:eastAsiaTheme="majorEastAsia" w:cstheme="majorBidi"/>
      <w:color w:val="272727" w:themeColor="text1" w:themeTint="D8"/>
    </w:rPr>
  </w:style>
  <w:style w:type="paragraph" w:styleId="Title">
    <w:name w:val="Title"/>
    <w:basedOn w:val="Normal"/>
    <w:next w:val="Normal"/>
    <w:link w:val="TitleChar"/>
    <w:uiPriority w:val="10"/>
    <w:qFormat/>
    <w:rsid w:val="004D79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9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97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9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977"/>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D7977"/>
    <w:rPr>
      <w:i/>
      <w:iCs/>
      <w:color w:val="404040" w:themeColor="text1" w:themeTint="BF"/>
    </w:rPr>
  </w:style>
  <w:style w:type="paragraph" w:styleId="ListParagraph">
    <w:name w:val="List Paragraph"/>
    <w:basedOn w:val="Normal"/>
    <w:uiPriority w:val="34"/>
    <w:qFormat/>
    <w:rsid w:val="004D7977"/>
    <w:pPr>
      <w:ind w:left="720"/>
      <w:contextualSpacing/>
    </w:pPr>
    <w:rPr>
      <w:rFonts w:asciiTheme="minorHAnsi" w:hAnsiTheme="minorHAnsi"/>
    </w:rPr>
  </w:style>
  <w:style w:type="character" w:styleId="IntenseEmphasis">
    <w:name w:val="Intense Emphasis"/>
    <w:basedOn w:val="DefaultParagraphFont"/>
    <w:uiPriority w:val="21"/>
    <w:qFormat/>
    <w:rsid w:val="004D7977"/>
    <w:rPr>
      <w:i/>
      <w:iCs/>
      <w:color w:val="0F4761" w:themeColor="accent1" w:themeShade="BF"/>
    </w:rPr>
  </w:style>
  <w:style w:type="paragraph" w:styleId="IntenseQuote">
    <w:name w:val="Intense Quote"/>
    <w:basedOn w:val="Normal"/>
    <w:next w:val="Normal"/>
    <w:link w:val="IntenseQuoteChar"/>
    <w:uiPriority w:val="30"/>
    <w:qFormat/>
    <w:rsid w:val="004D797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D7977"/>
    <w:rPr>
      <w:i/>
      <w:iCs/>
      <w:color w:val="0F4761" w:themeColor="accent1" w:themeShade="BF"/>
    </w:rPr>
  </w:style>
  <w:style w:type="character" w:styleId="IntenseReference">
    <w:name w:val="Intense Reference"/>
    <w:basedOn w:val="DefaultParagraphFont"/>
    <w:uiPriority w:val="32"/>
    <w:qFormat/>
    <w:rsid w:val="004D7977"/>
    <w:rPr>
      <w:b/>
      <w:bCs/>
      <w:smallCaps/>
      <w:color w:val="0F4761" w:themeColor="accent1" w:themeShade="BF"/>
      <w:spacing w:val="5"/>
    </w:rPr>
  </w:style>
  <w:style w:type="character" w:styleId="CommentReference">
    <w:name w:val="annotation reference"/>
    <w:basedOn w:val="DefaultParagraphFont"/>
    <w:uiPriority w:val="99"/>
    <w:semiHidden/>
    <w:unhideWhenUsed/>
    <w:rsid w:val="004D7977"/>
    <w:rPr>
      <w:sz w:val="16"/>
      <w:szCs w:val="16"/>
    </w:rPr>
  </w:style>
  <w:style w:type="paragraph" w:styleId="CommentText">
    <w:name w:val="annotation text"/>
    <w:basedOn w:val="Normal"/>
    <w:link w:val="CommentTextChar"/>
    <w:uiPriority w:val="99"/>
    <w:unhideWhenUsed/>
    <w:rsid w:val="004D7977"/>
    <w:pPr>
      <w:spacing w:line="240" w:lineRule="auto"/>
    </w:pPr>
    <w:rPr>
      <w:sz w:val="20"/>
      <w:szCs w:val="20"/>
    </w:rPr>
  </w:style>
  <w:style w:type="character" w:customStyle="1" w:styleId="CommentTextChar">
    <w:name w:val="Comment Text Char"/>
    <w:basedOn w:val="DefaultParagraphFont"/>
    <w:link w:val="CommentText"/>
    <w:uiPriority w:val="99"/>
    <w:rsid w:val="004D7977"/>
    <w:rPr>
      <w:rFonts w:ascii="Arial" w:hAnsi="Arial"/>
      <w:sz w:val="20"/>
      <w:szCs w:val="20"/>
    </w:rPr>
  </w:style>
  <w:style w:type="table" w:styleId="TableGrid">
    <w:name w:val="Table Grid"/>
    <w:basedOn w:val="TableNormal"/>
    <w:uiPriority w:val="39"/>
    <w:rsid w:val="004D7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1C49"/>
  </w:style>
  <w:style w:type="paragraph" w:styleId="Header">
    <w:name w:val="header"/>
    <w:basedOn w:val="Normal"/>
    <w:link w:val="HeaderChar"/>
    <w:uiPriority w:val="99"/>
    <w:unhideWhenUsed/>
    <w:rsid w:val="00111C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C49"/>
    <w:rPr>
      <w:rFonts w:ascii="Arial" w:hAnsi="Arial"/>
    </w:rPr>
  </w:style>
  <w:style w:type="paragraph" w:styleId="Footer">
    <w:name w:val="footer"/>
    <w:basedOn w:val="Normal"/>
    <w:link w:val="FooterChar"/>
    <w:uiPriority w:val="99"/>
    <w:unhideWhenUsed/>
    <w:rsid w:val="00111C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C49"/>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7</TotalTime>
  <Pages>6</Pages>
  <Words>289</Words>
  <Characters>1653</Characters>
  <Application>Microsoft Office Word</Application>
  <DocSecurity>0</DocSecurity>
  <Lines>13</Lines>
  <Paragraphs>3</Paragraphs>
  <ScaleCrop>false</ScaleCrop>
  <Company/>
  <LinksUpToDate>false</LinksUpToDate>
  <CharactersWithSpaces>1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manda (elle | she, her) (ECCC)</dc:creator>
  <cp:keywords/>
  <dc:description/>
  <cp:lastModifiedBy>Sumathi N Narayanan R</cp:lastModifiedBy>
  <cp:revision>100</cp:revision>
  <cp:lastPrinted>2026-03-19T15:25:00Z</cp:lastPrinted>
  <dcterms:created xsi:type="dcterms:W3CDTF">2025-05-13T13:16:00Z</dcterms:created>
  <dcterms:modified xsi:type="dcterms:W3CDTF">2026-04-01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ef7a6a8,31cbbfca,5cecb686</vt:lpwstr>
  </property>
  <property fmtid="{D5CDD505-2E9C-101B-9397-08002B2CF9AE}" pid="3" name="ClassificationContentMarkingHeaderFontProps">
    <vt:lpwstr>#000000,12,Aptos</vt:lpwstr>
  </property>
  <property fmtid="{D5CDD505-2E9C-101B-9397-08002B2CF9AE}" pid="4" name="ClassificationContentMarkingHeaderText">
    <vt:lpwstr>Non classifié | Unclassified </vt:lpwstr>
  </property>
  <property fmtid="{D5CDD505-2E9C-101B-9397-08002B2CF9AE}" pid="5" name="MSIP_Label_bdebc259-eac6-4644-a51c-19d09b75403c_Enabled">
    <vt:lpwstr>true</vt:lpwstr>
  </property>
  <property fmtid="{D5CDD505-2E9C-101B-9397-08002B2CF9AE}" pid="6" name="MSIP_Label_bdebc259-eac6-4644-a51c-19d09b75403c_SetDate">
    <vt:lpwstr>2026-03-09T15:37:45Z</vt:lpwstr>
  </property>
  <property fmtid="{D5CDD505-2E9C-101B-9397-08002B2CF9AE}" pid="7" name="MSIP_Label_bdebc259-eac6-4644-a51c-19d09b75403c_Method">
    <vt:lpwstr>Standard</vt:lpwstr>
  </property>
  <property fmtid="{D5CDD505-2E9C-101B-9397-08002B2CF9AE}" pid="8" name="MSIP_Label_bdebc259-eac6-4644-a51c-19d09b75403c_Name">
    <vt:lpwstr>UNCLASSIFIED</vt:lpwstr>
  </property>
  <property fmtid="{D5CDD505-2E9C-101B-9397-08002B2CF9AE}" pid="9" name="MSIP_Label_bdebc259-eac6-4644-a51c-19d09b75403c_SiteId">
    <vt:lpwstr>740c5fd3-6e8b-4176-9cc9-454dbe4e62c4</vt:lpwstr>
  </property>
  <property fmtid="{D5CDD505-2E9C-101B-9397-08002B2CF9AE}" pid="10" name="MSIP_Label_bdebc259-eac6-4644-a51c-19d09b75403c_ActionId">
    <vt:lpwstr>f10b8cf3-ad88-4a9a-b96b-3701e392151d</vt:lpwstr>
  </property>
  <property fmtid="{D5CDD505-2E9C-101B-9397-08002B2CF9AE}" pid="11" name="MSIP_Label_bdebc259-eac6-4644-a51c-19d09b75403c_ContentBits">
    <vt:lpwstr>1</vt:lpwstr>
  </property>
  <property fmtid="{D5CDD505-2E9C-101B-9397-08002B2CF9AE}" pid="12" name="MSIP_Label_bdebc259-eac6-4644-a51c-19d09b75403c_Tag">
    <vt:lpwstr>10, 3, 0, 1</vt:lpwstr>
  </property>
</Properties>
</file>